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F50AD" w14:textId="7F168983" w:rsidR="008147AF" w:rsidRDefault="008147AF" w:rsidP="001C58C3">
      <w:pPr>
        <w:rPr>
          <w:rFonts w:ascii="Times New Roman" w:hAnsi="Times New Roman" w:cs="Times New Roman"/>
        </w:rPr>
      </w:pPr>
      <w:r w:rsidRPr="001C58C3">
        <w:rPr>
          <w:rFonts w:ascii="Times New Roman" w:hAnsi="Times New Roman" w:cs="Times New Roman"/>
          <w:b/>
        </w:rPr>
        <w:t>Table</w:t>
      </w:r>
      <w:r w:rsidR="001C58C3">
        <w:rPr>
          <w:rFonts w:ascii="Times New Roman" w:hAnsi="Times New Roman" w:cs="Times New Roman"/>
          <w:b/>
        </w:rPr>
        <w:t xml:space="preserve"> S2</w:t>
      </w:r>
      <w:r w:rsidRPr="001C58C3">
        <w:rPr>
          <w:rFonts w:ascii="Times New Roman" w:hAnsi="Times New Roman" w:cs="Times New Roman"/>
        </w:rPr>
        <w:t>. Search strategy in Anesthesi</w:t>
      </w:r>
      <w:bookmarkStart w:id="0" w:name="_GoBack"/>
      <w:bookmarkEnd w:id="0"/>
      <w:r w:rsidRPr="001C58C3">
        <w:rPr>
          <w:rFonts w:ascii="Times New Roman" w:hAnsi="Times New Roman" w:cs="Times New Roman"/>
        </w:rPr>
        <w:t>a and Analgesia</w:t>
      </w:r>
      <w:r w:rsidR="00257C61" w:rsidRPr="001C58C3">
        <w:rPr>
          <w:rFonts w:ascii="Times New Roman" w:hAnsi="Times New Roman" w:cs="Times New Roman"/>
        </w:rPr>
        <w:t>.</w:t>
      </w:r>
    </w:p>
    <w:p w14:paraId="1EA66B4A" w14:textId="77777777" w:rsidR="001C58C3" w:rsidRPr="001C58C3" w:rsidRDefault="001C58C3" w:rsidP="001C58C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0"/>
      </w:tblGrid>
      <w:tr w:rsidR="008147AF" w:rsidRPr="001C58C3" w14:paraId="26B4712A" w14:textId="77777777" w:rsidTr="00364CF6">
        <w:tc>
          <w:tcPr>
            <w:tcW w:w="8440" w:type="dxa"/>
          </w:tcPr>
          <w:p w14:paraId="6436D5C9" w14:textId="77777777" w:rsidR="008147AF" w:rsidRPr="001C58C3" w:rsidRDefault="008147AF" w:rsidP="00364CF6">
            <w:pPr>
              <w:rPr>
                <w:rFonts w:ascii="Times New Roman" w:hAnsi="Times New Roman" w:cs="Times New Roman"/>
              </w:rPr>
            </w:pPr>
            <w:r w:rsidRPr="001C58C3">
              <w:rPr>
                <w:rFonts w:ascii="Times New Roman" w:eastAsia="Times New Roman" w:hAnsi="Times New Roman" w:cs="Times New Roman"/>
                <w:color w:val="000000"/>
              </w:rPr>
              <w:t>acetylcysteiene AND cardiac surgery, acetylcysteine AND heart surgery, acetylcysteine AND coronary artery bypass graft surgery, acetylcysteine AND cardiac revascularization surgery, acetylcysteine AND heart valve surgery</w:t>
            </w:r>
          </w:p>
        </w:tc>
      </w:tr>
    </w:tbl>
    <w:p w14:paraId="2E752A9B" w14:textId="77777777" w:rsidR="00203A67" w:rsidRPr="001C58C3" w:rsidRDefault="00203A67">
      <w:pPr>
        <w:rPr>
          <w:rFonts w:ascii="Times New Roman" w:hAnsi="Times New Roman" w:cs="Times New Roman"/>
        </w:rPr>
      </w:pPr>
    </w:p>
    <w:sectPr w:rsidR="00203A67" w:rsidRPr="001C58C3" w:rsidSect="00E342B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7AF"/>
    <w:rsid w:val="001C58C3"/>
    <w:rsid w:val="00203A67"/>
    <w:rsid w:val="00236CBB"/>
    <w:rsid w:val="00257C61"/>
    <w:rsid w:val="003A2BB8"/>
    <w:rsid w:val="003A5063"/>
    <w:rsid w:val="00485D9D"/>
    <w:rsid w:val="004B4270"/>
    <w:rsid w:val="00536663"/>
    <w:rsid w:val="005D7213"/>
    <w:rsid w:val="00813439"/>
    <w:rsid w:val="008147AF"/>
    <w:rsid w:val="00A577C4"/>
    <w:rsid w:val="00AB4EF6"/>
    <w:rsid w:val="00BD74D6"/>
    <w:rsid w:val="00C451ED"/>
    <w:rsid w:val="00CC4189"/>
    <w:rsid w:val="00D52B82"/>
    <w:rsid w:val="00E3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5B37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7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47A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147A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C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C61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7C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C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C6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C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C61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7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47A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147A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C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C61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7C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C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C6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C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C6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8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guimaraes pereira</dc:creator>
  <cp:keywords/>
  <dc:description/>
  <cp:lastModifiedBy>User User</cp:lastModifiedBy>
  <cp:revision>7</cp:revision>
  <dcterms:created xsi:type="dcterms:W3CDTF">2019-01-10T09:46:00Z</dcterms:created>
  <dcterms:modified xsi:type="dcterms:W3CDTF">2019-02-08T20:43:00Z</dcterms:modified>
</cp:coreProperties>
</file>